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7384" w:rsidRPr="009B1384" w:rsidRDefault="001C55AC" w:rsidP="00877D6B">
      <w:pPr>
        <w:spacing w:after="120"/>
        <w:jc w:val="both"/>
        <w:rPr>
          <w:color w:val="000000" w:themeColor="text1"/>
        </w:rPr>
      </w:pPr>
      <w:r w:rsidRPr="009B1384">
        <w:rPr>
          <w:color w:val="000000" w:themeColor="text1"/>
        </w:rPr>
        <w:t xml:space="preserve">Table </w:t>
      </w:r>
      <w:proofErr w:type="spellStart"/>
      <w:r w:rsidR="00BE1F6F">
        <w:rPr>
          <w:color w:val="000000" w:themeColor="text1"/>
        </w:rPr>
        <w:t>S</w:t>
      </w:r>
      <w:r w:rsidR="00E5029A" w:rsidRPr="009B1384">
        <w:rPr>
          <w:color w:val="000000" w:themeColor="text1"/>
        </w:rPr>
        <w:t>3</w:t>
      </w:r>
      <w:proofErr w:type="spellEnd"/>
      <w:r w:rsidR="00BE1F6F">
        <w:rPr>
          <w:color w:val="000000" w:themeColor="text1"/>
        </w:rPr>
        <w:t>.</w:t>
      </w:r>
      <w:r w:rsidR="00E5029A" w:rsidRPr="009B1384">
        <w:rPr>
          <w:color w:val="000000" w:themeColor="text1"/>
        </w:rPr>
        <w:t xml:space="preserve"> </w:t>
      </w:r>
      <w:r w:rsidR="00877D6B" w:rsidRPr="009B1384">
        <w:rPr>
          <w:color w:val="000000" w:themeColor="text1"/>
        </w:rPr>
        <w:t xml:space="preserve">Number of reads with various </w:t>
      </w:r>
      <w:r w:rsidRPr="009B1384">
        <w:rPr>
          <w:color w:val="000000" w:themeColor="text1"/>
        </w:rPr>
        <w:t>Freq C</w:t>
      </w:r>
      <w:r w:rsidR="00877D6B" w:rsidRPr="009B1384">
        <w:rPr>
          <w:color w:val="000000" w:themeColor="text1"/>
        </w:rPr>
        <w:t xml:space="preserve"> values</w:t>
      </w:r>
      <w:r w:rsidR="008F60ED" w:rsidRPr="009B1384">
        <w:rPr>
          <w:color w:val="000000" w:themeColor="text1"/>
        </w:rPr>
        <w:t xml:space="preserve"> at CPG, CHG and CHH regions among the 11 genotypes of peanut</w:t>
      </w:r>
    </w:p>
    <w:tbl>
      <w:tblPr>
        <w:tblStyle w:val="TableGrid"/>
        <w:tblW w:w="5000" w:type="pct"/>
        <w:tblLook w:val="04A0"/>
      </w:tblPr>
      <w:tblGrid>
        <w:gridCol w:w="1178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132"/>
        <w:gridCol w:w="1056"/>
        <w:gridCol w:w="1179"/>
        <w:gridCol w:w="1047"/>
      </w:tblGrid>
      <w:tr w:rsidR="009B1384" w:rsidRPr="009B1384" w:rsidTr="006D0E14">
        <w:tc>
          <w:tcPr>
            <w:tcW w:w="420" w:type="pct"/>
          </w:tcPr>
          <w:p w:rsidR="00D07384" w:rsidRPr="009B1384" w:rsidRDefault="00D07384" w:rsidP="00D07384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pct"/>
          </w:tcPr>
          <w:p w:rsidR="00D07384" w:rsidRPr="009B1384" w:rsidRDefault="00D07384" w:rsidP="00D07384">
            <w:pPr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color w:val="000000" w:themeColor="text1"/>
                <w:sz w:val="16"/>
                <w:szCs w:val="16"/>
              </w:rPr>
              <w:t>CPG</w:t>
            </w:r>
          </w:p>
        </w:tc>
        <w:tc>
          <w:tcPr>
            <w:tcW w:w="376" w:type="pct"/>
          </w:tcPr>
          <w:p w:rsidR="00D07384" w:rsidRPr="009B1384" w:rsidRDefault="00D07384" w:rsidP="00D07384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pct"/>
          </w:tcPr>
          <w:p w:rsidR="00D07384" w:rsidRPr="009B1384" w:rsidRDefault="00D07384" w:rsidP="00D07384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pct"/>
          </w:tcPr>
          <w:p w:rsidR="00D07384" w:rsidRPr="009B1384" w:rsidRDefault="00D07384" w:rsidP="00D07384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pct"/>
          </w:tcPr>
          <w:p w:rsidR="00D07384" w:rsidRPr="009B1384" w:rsidRDefault="00D07384" w:rsidP="00D07384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CHG</w:t>
            </w:r>
          </w:p>
        </w:tc>
        <w:tc>
          <w:tcPr>
            <w:tcW w:w="376" w:type="pct"/>
          </w:tcPr>
          <w:p w:rsidR="00D07384" w:rsidRPr="009B1384" w:rsidRDefault="00D07384" w:rsidP="00D07384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pct"/>
          </w:tcPr>
          <w:p w:rsidR="00D07384" w:rsidRPr="009B1384" w:rsidRDefault="00D07384" w:rsidP="00D07384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pct"/>
          </w:tcPr>
          <w:p w:rsidR="00D07384" w:rsidRPr="009B1384" w:rsidRDefault="00D07384" w:rsidP="00D07384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3" w:type="pct"/>
          </w:tcPr>
          <w:p w:rsidR="00D07384" w:rsidRPr="009B1384" w:rsidRDefault="00D07384" w:rsidP="00D07384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CHH</w:t>
            </w:r>
          </w:p>
        </w:tc>
        <w:tc>
          <w:tcPr>
            <w:tcW w:w="376" w:type="pct"/>
          </w:tcPr>
          <w:p w:rsidR="00D07384" w:rsidRPr="009B1384" w:rsidRDefault="00D07384" w:rsidP="00D07384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pct"/>
          </w:tcPr>
          <w:p w:rsidR="00D07384" w:rsidRPr="009B1384" w:rsidRDefault="00D07384" w:rsidP="00D07384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3" w:type="pct"/>
          </w:tcPr>
          <w:p w:rsidR="00D07384" w:rsidRPr="009B1384" w:rsidRDefault="00D07384" w:rsidP="00D07384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</w:tr>
      <w:tr w:rsidR="009B1384" w:rsidRPr="009B1384" w:rsidTr="006D0E14">
        <w:tc>
          <w:tcPr>
            <w:tcW w:w="420" w:type="pct"/>
          </w:tcPr>
          <w:p w:rsidR="00D07384" w:rsidRPr="009B1384" w:rsidRDefault="00D07384" w:rsidP="00D07384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pct"/>
          </w:tcPr>
          <w:p w:rsidR="00D07384" w:rsidRPr="009B1384" w:rsidRDefault="00D07384" w:rsidP="00E7129E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376" w:type="pct"/>
          </w:tcPr>
          <w:p w:rsidR="00D07384" w:rsidRPr="009B1384" w:rsidRDefault="00D07384" w:rsidP="00E7129E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&gt; 0</w:t>
            </w:r>
          </w:p>
        </w:tc>
        <w:tc>
          <w:tcPr>
            <w:tcW w:w="376" w:type="pct"/>
          </w:tcPr>
          <w:p w:rsidR="00D07384" w:rsidRPr="009B1384" w:rsidRDefault="00E7129E" w:rsidP="00E712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="00D07384" w:rsidRPr="009B1384">
              <w:rPr>
                <w:b/>
                <w:bCs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376" w:type="pct"/>
          </w:tcPr>
          <w:p w:rsidR="00D07384" w:rsidRPr="009B1384" w:rsidRDefault="00D07384" w:rsidP="00E7129E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376" w:type="pct"/>
          </w:tcPr>
          <w:p w:rsidR="00D07384" w:rsidRPr="009B1384" w:rsidRDefault="00D07384" w:rsidP="00E7129E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376" w:type="pct"/>
          </w:tcPr>
          <w:p w:rsidR="00D07384" w:rsidRPr="009B1384" w:rsidRDefault="00D07384" w:rsidP="00E7129E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&gt;0</w:t>
            </w:r>
          </w:p>
        </w:tc>
        <w:tc>
          <w:tcPr>
            <w:tcW w:w="376" w:type="pct"/>
          </w:tcPr>
          <w:p w:rsidR="00D07384" w:rsidRPr="009B1384" w:rsidRDefault="00E7129E" w:rsidP="00E7129E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="00D07384" w:rsidRPr="009B1384">
              <w:rPr>
                <w:b/>
                <w:bCs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376" w:type="pct"/>
          </w:tcPr>
          <w:p w:rsidR="00D07384" w:rsidRPr="009B1384" w:rsidRDefault="00D07384" w:rsidP="00E7129E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403" w:type="pct"/>
          </w:tcPr>
          <w:p w:rsidR="00D07384" w:rsidRPr="009B1384" w:rsidRDefault="00D07384" w:rsidP="00E7129E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376" w:type="pct"/>
          </w:tcPr>
          <w:p w:rsidR="00D07384" w:rsidRPr="009B1384" w:rsidRDefault="00D07384" w:rsidP="00E7129E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&gt;0</w:t>
            </w:r>
          </w:p>
        </w:tc>
        <w:tc>
          <w:tcPr>
            <w:tcW w:w="420" w:type="pct"/>
          </w:tcPr>
          <w:p w:rsidR="00D07384" w:rsidRPr="009B1384" w:rsidRDefault="00E7129E" w:rsidP="00E7129E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="00D07384" w:rsidRPr="009B1384">
              <w:rPr>
                <w:b/>
                <w:bCs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373" w:type="pct"/>
          </w:tcPr>
          <w:p w:rsidR="00D07384" w:rsidRPr="009B1384" w:rsidRDefault="00D07384" w:rsidP="00E7129E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100</w:t>
            </w:r>
          </w:p>
        </w:tc>
      </w:tr>
      <w:tr w:rsidR="006D0E14" w:rsidRPr="009B1384" w:rsidTr="006D0E14">
        <w:tc>
          <w:tcPr>
            <w:tcW w:w="420" w:type="pct"/>
            <w:vAlign w:val="center"/>
          </w:tcPr>
          <w:p w:rsidR="006D0E14" w:rsidRPr="009B1384" w:rsidRDefault="006D0E14" w:rsidP="006D0E14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GPBD 4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5,234,994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2,869,711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2,706,120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9,628,084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44,794,590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9,148,900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7,404,909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9,475,739</w:t>
            </w:r>
          </w:p>
        </w:tc>
        <w:tc>
          <w:tcPr>
            <w:tcW w:w="403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198,512,040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56,309,904</w:t>
            </w:r>
          </w:p>
        </w:tc>
        <w:tc>
          <w:tcPr>
            <w:tcW w:w="420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1,782,400</w:t>
            </w:r>
          </w:p>
        </w:tc>
        <w:tc>
          <w:tcPr>
            <w:tcW w:w="373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16,658,666</w:t>
            </w:r>
          </w:p>
        </w:tc>
      </w:tr>
      <w:tr w:rsidR="006D0E14" w:rsidRPr="009B1384" w:rsidTr="006D0E14">
        <w:tc>
          <w:tcPr>
            <w:tcW w:w="420" w:type="pct"/>
            <w:vAlign w:val="center"/>
          </w:tcPr>
          <w:p w:rsidR="006D0E14" w:rsidRPr="009B1384" w:rsidRDefault="006D0E14" w:rsidP="006D0E14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VG 9514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6,092,221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3,490,103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3,320,136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0,056,110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46,016,521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40,028,939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8,298,416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0,684,613</w:t>
            </w:r>
          </w:p>
        </w:tc>
        <w:tc>
          <w:tcPr>
            <w:tcW w:w="403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03,358,963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50,759,329</w:t>
            </w:r>
          </w:p>
        </w:tc>
        <w:tc>
          <w:tcPr>
            <w:tcW w:w="420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7,920,597</w:t>
            </w:r>
          </w:p>
        </w:tc>
        <w:tc>
          <w:tcPr>
            <w:tcW w:w="373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14,625,629</w:t>
            </w:r>
          </w:p>
        </w:tc>
      </w:tr>
      <w:tr w:rsidR="006D0E14" w:rsidRPr="009B1384" w:rsidTr="006D0E14">
        <w:tc>
          <w:tcPr>
            <w:tcW w:w="420" w:type="pct"/>
            <w:vAlign w:val="center"/>
          </w:tcPr>
          <w:p w:rsidR="006D0E14" w:rsidRPr="009B1384" w:rsidRDefault="006D0E14" w:rsidP="006D0E14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ICGV 86855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1,057,066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9,244,753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9,153,906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6,972,490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9,377,954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4,441,615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3,118,727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6,793,922</w:t>
            </w:r>
          </w:p>
        </w:tc>
        <w:tc>
          <w:tcPr>
            <w:tcW w:w="403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171,023,543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46,767,442</w:t>
            </w:r>
          </w:p>
        </w:tc>
        <w:tc>
          <w:tcPr>
            <w:tcW w:w="420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8,472,906</w:t>
            </w:r>
          </w:p>
        </w:tc>
        <w:tc>
          <w:tcPr>
            <w:tcW w:w="373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15,795,246</w:t>
            </w:r>
          </w:p>
        </w:tc>
      </w:tr>
      <w:tr w:rsidR="006D0E14" w:rsidRPr="009B1384" w:rsidTr="006D0E14">
        <w:tc>
          <w:tcPr>
            <w:tcW w:w="420" w:type="pct"/>
            <w:vAlign w:val="center"/>
          </w:tcPr>
          <w:p w:rsidR="006D0E14" w:rsidRPr="009B1384" w:rsidRDefault="006D0E14" w:rsidP="006D0E14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ICGV 86699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6,337,362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3,982,408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3,839,294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0,842,815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46,287,765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40,040,524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8,259,134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0,053,625</w:t>
            </w:r>
          </w:p>
        </w:tc>
        <w:tc>
          <w:tcPr>
            <w:tcW w:w="403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05,669,999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51,449,527</w:t>
            </w:r>
          </w:p>
        </w:tc>
        <w:tc>
          <w:tcPr>
            <w:tcW w:w="420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8,575,200</w:t>
            </w:r>
          </w:p>
        </w:tc>
        <w:tc>
          <w:tcPr>
            <w:tcW w:w="373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14,969,433</w:t>
            </w:r>
          </w:p>
        </w:tc>
      </w:tr>
      <w:tr w:rsidR="006D0E14" w:rsidRPr="009B1384" w:rsidTr="006D0E14">
        <w:tc>
          <w:tcPr>
            <w:tcW w:w="420" w:type="pct"/>
            <w:vAlign w:val="center"/>
          </w:tcPr>
          <w:p w:rsidR="006D0E14" w:rsidRPr="009B1384" w:rsidRDefault="006D0E14" w:rsidP="006D0E14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ICGV 99005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8,321,639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5,712,862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5,527,509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1,763,945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48,666,343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42,069,998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9,986,721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0,719,954</w:t>
            </w:r>
          </w:p>
        </w:tc>
        <w:tc>
          <w:tcPr>
            <w:tcW w:w="403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16,972,983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56,764,853</w:t>
            </w:r>
          </w:p>
        </w:tc>
        <w:tc>
          <w:tcPr>
            <w:tcW w:w="420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0,004,615</w:t>
            </w:r>
          </w:p>
        </w:tc>
        <w:tc>
          <w:tcPr>
            <w:tcW w:w="373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15,335,417</w:t>
            </w:r>
          </w:p>
        </w:tc>
      </w:tr>
      <w:tr w:rsidR="006D0E14" w:rsidRPr="009B1384" w:rsidTr="006D0E14">
        <w:tc>
          <w:tcPr>
            <w:tcW w:w="420" w:type="pct"/>
            <w:vAlign w:val="center"/>
          </w:tcPr>
          <w:p w:rsidR="006D0E14" w:rsidRPr="009B1384" w:rsidRDefault="006D0E14" w:rsidP="006D0E14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TAG 24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7,000,976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4,360,451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4,180,905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0,809,797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47,071,861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41,190,971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9,505,705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1,365,605</w:t>
            </w:r>
          </w:p>
        </w:tc>
        <w:tc>
          <w:tcPr>
            <w:tcW w:w="403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09,999,045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54,636,583</w:t>
            </w:r>
          </w:p>
        </w:tc>
        <w:tc>
          <w:tcPr>
            <w:tcW w:w="420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9,881,819</w:t>
            </w:r>
          </w:p>
        </w:tc>
        <w:tc>
          <w:tcPr>
            <w:tcW w:w="373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15,481,768</w:t>
            </w:r>
          </w:p>
        </w:tc>
      </w:tr>
      <w:tr w:rsidR="006D0E14" w:rsidRPr="009B1384" w:rsidTr="006D0E14">
        <w:tc>
          <w:tcPr>
            <w:tcW w:w="420" w:type="pct"/>
            <w:vAlign w:val="center"/>
          </w:tcPr>
          <w:p w:rsidR="006D0E14" w:rsidRPr="009B1384" w:rsidRDefault="006D0E14" w:rsidP="006D0E14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TMV 2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1,458,939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9,285,049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9,163,057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6,753,110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9,804,403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4,810,749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3,525,095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7,548,740</w:t>
            </w:r>
          </w:p>
        </w:tc>
        <w:tc>
          <w:tcPr>
            <w:tcW w:w="403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171,048,777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42,973,597</w:t>
            </w:r>
          </w:p>
        </w:tc>
        <w:tc>
          <w:tcPr>
            <w:tcW w:w="420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5,644,474</w:t>
            </w:r>
          </w:p>
        </w:tc>
        <w:tc>
          <w:tcPr>
            <w:tcW w:w="373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14,050,217</w:t>
            </w:r>
          </w:p>
        </w:tc>
      </w:tr>
      <w:tr w:rsidR="006D0E14" w:rsidRPr="009B1384" w:rsidTr="006D0E14">
        <w:tc>
          <w:tcPr>
            <w:tcW w:w="420" w:type="pct"/>
            <w:vAlign w:val="center"/>
          </w:tcPr>
          <w:p w:rsidR="006D0E14" w:rsidRPr="009B1384" w:rsidRDefault="006D0E14" w:rsidP="006D0E14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JL 24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7,847,967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5,113,537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4,918,182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1,550,213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48,312,989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42,182,296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40,404,896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2,484,522</w:t>
            </w:r>
          </w:p>
        </w:tc>
        <w:tc>
          <w:tcPr>
            <w:tcW w:w="403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17,034,890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59,775,615</w:t>
            </w:r>
          </w:p>
        </w:tc>
        <w:tc>
          <w:tcPr>
            <w:tcW w:w="420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3,411,580</w:t>
            </w:r>
          </w:p>
        </w:tc>
        <w:tc>
          <w:tcPr>
            <w:tcW w:w="373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17,196,221</w:t>
            </w:r>
          </w:p>
        </w:tc>
      </w:tr>
      <w:tr w:rsidR="006D0E14" w:rsidRPr="009B1384" w:rsidTr="006D0E14">
        <w:tc>
          <w:tcPr>
            <w:tcW w:w="420" w:type="pct"/>
            <w:vAlign w:val="center"/>
          </w:tcPr>
          <w:p w:rsidR="006D0E14" w:rsidRPr="009B1384" w:rsidRDefault="006D0E14" w:rsidP="006D0E14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DER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6,629,988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4,135,947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3,950,109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0,618,392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46,674,064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40,836,329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9,015,797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0,886,980</w:t>
            </w:r>
          </w:p>
        </w:tc>
        <w:tc>
          <w:tcPr>
            <w:tcW w:w="403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07,437,120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54,949,291</w:t>
            </w:r>
          </w:p>
        </w:tc>
        <w:tc>
          <w:tcPr>
            <w:tcW w:w="420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9,794,565</w:t>
            </w:r>
          </w:p>
        </w:tc>
        <w:tc>
          <w:tcPr>
            <w:tcW w:w="373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15,415,229</w:t>
            </w:r>
          </w:p>
        </w:tc>
      </w:tr>
      <w:tr w:rsidR="006D0E14" w:rsidRPr="009B1384" w:rsidTr="006D0E14">
        <w:tc>
          <w:tcPr>
            <w:tcW w:w="420" w:type="pct"/>
            <w:vAlign w:val="center"/>
          </w:tcPr>
          <w:p w:rsidR="006D0E14" w:rsidRPr="009B1384" w:rsidRDefault="006D0E14" w:rsidP="006D0E14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VL 1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8,227,447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5,746,016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5,585,737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2,211,630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48,895,934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42,607,891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40,700,773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1,360,424</w:t>
            </w:r>
          </w:p>
        </w:tc>
        <w:tc>
          <w:tcPr>
            <w:tcW w:w="403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18,877,078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56,450,090</w:t>
            </w:r>
          </w:p>
        </w:tc>
        <w:tc>
          <w:tcPr>
            <w:tcW w:w="420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0,252,056</w:t>
            </w:r>
          </w:p>
        </w:tc>
        <w:tc>
          <w:tcPr>
            <w:tcW w:w="373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15,463,965</w:t>
            </w:r>
          </w:p>
        </w:tc>
      </w:tr>
      <w:tr w:rsidR="006D0E14" w:rsidRPr="009B1384" w:rsidTr="006D0E14">
        <w:tc>
          <w:tcPr>
            <w:tcW w:w="420" w:type="pct"/>
            <w:vAlign w:val="center"/>
          </w:tcPr>
          <w:p w:rsidR="006D0E14" w:rsidRPr="009B1384" w:rsidRDefault="006D0E14" w:rsidP="006D0E14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9B1384">
              <w:rPr>
                <w:b/>
                <w:bCs/>
                <w:color w:val="000000" w:themeColor="text1"/>
                <w:sz w:val="16"/>
                <w:szCs w:val="16"/>
              </w:rPr>
              <w:t>TMV 2-NLM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5,727,696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3,524,998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3,400,986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0,516,505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45,455,342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9,820,999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8,276,837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0,404,977</w:t>
            </w:r>
          </w:p>
        </w:tc>
        <w:tc>
          <w:tcPr>
            <w:tcW w:w="403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01,462,624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55,877,736</w:t>
            </w:r>
          </w:p>
        </w:tc>
        <w:tc>
          <w:tcPr>
            <w:tcW w:w="420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2,532,696</w:t>
            </w:r>
          </w:p>
        </w:tc>
        <w:tc>
          <w:tcPr>
            <w:tcW w:w="373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17,219,221</w:t>
            </w:r>
          </w:p>
        </w:tc>
      </w:tr>
      <w:tr w:rsidR="006D0E14" w:rsidRPr="009B1384" w:rsidTr="006D0E14">
        <w:tc>
          <w:tcPr>
            <w:tcW w:w="420" w:type="pct"/>
          </w:tcPr>
          <w:p w:rsidR="006D0E14" w:rsidRPr="006D0E14" w:rsidRDefault="006D0E14" w:rsidP="006D0E14">
            <w:pPr>
              <w:jc w:val="right"/>
              <w:rPr>
                <w:b/>
                <w:bCs/>
                <w:color w:val="000000" w:themeColor="text1"/>
                <w:sz w:val="16"/>
                <w:szCs w:val="16"/>
              </w:rPr>
            </w:pPr>
            <w:bookmarkStart w:id="0" w:name="_GoBack"/>
            <w:r w:rsidRPr="006D0E14">
              <w:rPr>
                <w:b/>
                <w:bCs/>
                <w:color w:val="000000" w:themeColor="text1"/>
                <w:sz w:val="16"/>
                <w:szCs w:val="16"/>
              </w:rPr>
              <w:t>Mean</w:t>
            </w:r>
            <w:bookmarkEnd w:id="0"/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5,812,390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3,405,985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3,249,631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0,156,645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45,577,979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9,743,565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8,045,183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30,161,736</w:t>
            </w:r>
          </w:p>
        </w:tc>
        <w:tc>
          <w:tcPr>
            <w:tcW w:w="403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01,945,187</w:t>
            </w:r>
          </w:p>
        </w:tc>
        <w:tc>
          <w:tcPr>
            <w:tcW w:w="376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53,337,633</w:t>
            </w:r>
          </w:p>
        </w:tc>
        <w:tc>
          <w:tcPr>
            <w:tcW w:w="420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29,842,992</w:t>
            </w:r>
          </w:p>
        </w:tc>
        <w:tc>
          <w:tcPr>
            <w:tcW w:w="373" w:type="pct"/>
            <w:vAlign w:val="center"/>
          </w:tcPr>
          <w:p w:rsidR="006D0E14" w:rsidRPr="009B1384" w:rsidRDefault="006D0E14" w:rsidP="006D0E1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A4F35">
              <w:rPr>
                <w:rFonts w:eastAsia="Times New Roman"/>
                <w:color w:val="000000"/>
                <w:sz w:val="16"/>
                <w:szCs w:val="16"/>
              </w:rPr>
              <w:t>15,655,547</w:t>
            </w:r>
          </w:p>
        </w:tc>
      </w:tr>
    </w:tbl>
    <w:p w:rsidR="00B0695E" w:rsidRPr="009B1384" w:rsidRDefault="00B0695E" w:rsidP="00BE1F6F">
      <w:pPr>
        <w:jc w:val="both"/>
        <w:rPr>
          <w:color w:val="000000" w:themeColor="text1"/>
        </w:rPr>
      </w:pPr>
    </w:p>
    <w:sectPr w:rsidR="00B0695E" w:rsidRPr="009B1384" w:rsidSect="0096727B">
      <w:pgSz w:w="15840" w:h="12240" w:orient="landscape"/>
      <w:pgMar w:top="1440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409C" w:rsidRDefault="00D2409C" w:rsidP="00D2409C">
      <w:r>
        <w:separator/>
      </w:r>
    </w:p>
  </w:endnote>
  <w:endnote w:type="continuationSeparator" w:id="0">
    <w:p w:rsidR="00D2409C" w:rsidRDefault="00D2409C" w:rsidP="00D240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unga">
    <w:altName w:val="Courier"/>
    <w:panose1 w:val="00000400000000000000"/>
    <w:charset w:val="01"/>
    <w:family w:val="roman"/>
    <w:notTrueType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409C" w:rsidRDefault="00D2409C" w:rsidP="00D2409C">
      <w:r>
        <w:separator/>
      </w:r>
    </w:p>
  </w:footnote>
  <w:footnote w:type="continuationSeparator" w:id="0">
    <w:p w:rsidR="00D2409C" w:rsidRDefault="00D2409C" w:rsidP="00D240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A674B"/>
    <w:rsid w:val="00097B30"/>
    <w:rsid w:val="000B2083"/>
    <w:rsid w:val="000B6E51"/>
    <w:rsid w:val="000F138E"/>
    <w:rsid w:val="00177008"/>
    <w:rsid w:val="001B7201"/>
    <w:rsid w:val="001C55AC"/>
    <w:rsid w:val="00213637"/>
    <w:rsid w:val="00293055"/>
    <w:rsid w:val="002A1150"/>
    <w:rsid w:val="002D0947"/>
    <w:rsid w:val="003A5CA6"/>
    <w:rsid w:val="003F209E"/>
    <w:rsid w:val="00495F69"/>
    <w:rsid w:val="00573183"/>
    <w:rsid w:val="005A20AA"/>
    <w:rsid w:val="00635602"/>
    <w:rsid w:val="0065286E"/>
    <w:rsid w:val="0065678E"/>
    <w:rsid w:val="006831F6"/>
    <w:rsid w:val="006C2A3D"/>
    <w:rsid w:val="006D0E14"/>
    <w:rsid w:val="006F2C32"/>
    <w:rsid w:val="007A7D47"/>
    <w:rsid w:val="00824EC2"/>
    <w:rsid w:val="00866D24"/>
    <w:rsid w:val="00877D6B"/>
    <w:rsid w:val="008A0958"/>
    <w:rsid w:val="008D58EE"/>
    <w:rsid w:val="008F60ED"/>
    <w:rsid w:val="00935E2C"/>
    <w:rsid w:val="00940467"/>
    <w:rsid w:val="0096727B"/>
    <w:rsid w:val="009B1384"/>
    <w:rsid w:val="009E0223"/>
    <w:rsid w:val="00A0414E"/>
    <w:rsid w:val="00A05E87"/>
    <w:rsid w:val="00A16E4D"/>
    <w:rsid w:val="00A830EC"/>
    <w:rsid w:val="00AA26E8"/>
    <w:rsid w:val="00AE3FBC"/>
    <w:rsid w:val="00B0489C"/>
    <w:rsid w:val="00B0695E"/>
    <w:rsid w:val="00B35A40"/>
    <w:rsid w:val="00B67F28"/>
    <w:rsid w:val="00B86E2D"/>
    <w:rsid w:val="00BD1B25"/>
    <w:rsid w:val="00BE1F6F"/>
    <w:rsid w:val="00BE6827"/>
    <w:rsid w:val="00C44833"/>
    <w:rsid w:val="00C5306F"/>
    <w:rsid w:val="00CA674B"/>
    <w:rsid w:val="00D07384"/>
    <w:rsid w:val="00D226FB"/>
    <w:rsid w:val="00D2409C"/>
    <w:rsid w:val="00D81C22"/>
    <w:rsid w:val="00D82E5E"/>
    <w:rsid w:val="00D92B36"/>
    <w:rsid w:val="00DA04FE"/>
    <w:rsid w:val="00DE100F"/>
    <w:rsid w:val="00E5029A"/>
    <w:rsid w:val="00E712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74B"/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7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40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409C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240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09C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85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0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1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3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8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5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0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1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1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5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3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0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9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7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7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5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7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4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9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5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8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8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23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8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3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4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5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4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7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9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4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0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7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9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64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52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9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36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9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69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7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2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33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8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6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9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2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5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3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1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8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4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15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3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8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0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8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9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92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8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66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3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1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8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8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1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5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</dc:creator>
  <cp:keywords/>
  <dc:description/>
  <cp:lastModifiedBy>0013434</cp:lastModifiedBy>
  <cp:revision>7</cp:revision>
  <dcterms:created xsi:type="dcterms:W3CDTF">2018-09-02T10:53:00Z</dcterms:created>
  <dcterms:modified xsi:type="dcterms:W3CDTF">2020-01-04T04:26:00Z</dcterms:modified>
</cp:coreProperties>
</file>